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4DDAA0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center"/>
        <w:textAlignment w:val="center"/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53B282FA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center"/>
        <w:textAlignment w:val="center"/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ry Table S1.：Differential abundance of fungal genera between Invasive Adenocarcinoma (IAC) and Minimally Invasive Adenocarcinoma (MIA) tissues.</w:t>
      </w:r>
    </w:p>
    <w:p w14:paraId="69AE6A33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center"/>
        <w:textAlignment w:val="center"/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tbl>
      <w:tblPr>
        <w:tblStyle w:val="3"/>
        <w:tblW w:w="895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1219"/>
        <w:gridCol w:w="876"/>
        <w:gridCol w:w="1244"/>
        <w:gridCol w:w="960"/>
        <w:gridCol w:w="1014"/>
        <w:gridCol w:w="1135"/>
        <w:gridCol w:w="795"/>
      </w:tblGrid>
      <w:tr w14:paraId="2AA3B1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7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1666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e</w:t>
            </w:r>
          </w:p>
        </w:tc>
        <w:tc>
          <w:tcPr>
            <w:tcW w:w="1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5CB1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Abundance (IAC)</w:t>
            </w:r>
          </w:p>
        </w:tc>
        <w:tc>
          <w:tcPr>
            <w:tcW w:w="8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7D70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 (IAC)</w:t>
            </w:r>
          </w:p>
        </w:tc>
        <w:tc>
          <w:tcPr>
            <w:tcW w:w="12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28CD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Abundance (MIA)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6DB3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 (MIA)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DB57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_value</w:t>
            </w:r>
          </w:p>
        </w:tc>
        <w:tc>
          <w:tcPr>
            <w:tcW w:w="11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6DEF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_adjust</w:t>
            </w:r>
          </w:p>
        </w:tc>
        <w:tc>
          <w:tcPr>
            <w:tcW w:w="7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7D55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</w:tr>
      <w:tr w14:paraId="162AC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3F5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Coniophor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65D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4F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5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BE3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26D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6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07E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BE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7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E01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592E40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9A4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Post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789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199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2A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3F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6D9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BD1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F72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6D719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276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Coprinopsi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B53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DF1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6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C76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283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815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5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E4A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9AF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496D67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F1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Kluyveromyc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32E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C42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3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4B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413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1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ED8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9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A5D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CBF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4C570E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AA7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Dichomitu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15B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B0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A15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DC4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5B9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5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262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235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0BC7A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617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Rhizophagu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59D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7.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696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0.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136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7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4D4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5.5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0C2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7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75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788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4BF33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1C9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Sporisoriu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B9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463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3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4E1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06D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6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C5A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ECB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EAD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0EB493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18B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Venustampull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8EF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B5C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DDB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787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9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EF3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D78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718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0F8B88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A93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Wickerhamomyc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93C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610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5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677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A53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A7E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63F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08C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16F47D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97B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Metschnikow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C8C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241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37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8D2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EDA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4D3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A50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6D1D6D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14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Botryti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A19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3.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7AD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8.6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5C0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240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.8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7C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23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A7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467A4E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71D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Pseudozym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E9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219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5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FA4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A2D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A3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2D7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01A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28AB69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B1A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Podospor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16D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DFB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.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CB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F4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.7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DE3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FF8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713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35525F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8B3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Moesziomyc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9B5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A60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1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335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76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7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6F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BD9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A3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053503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A85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Microsporu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A55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280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2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E28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87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1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897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7D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A77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49A38A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85E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Cutaneotrichospor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F67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154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.8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65E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6FC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3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273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521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6A8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363C89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6D8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Melampsor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46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1C6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.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0E7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AB3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.3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9FD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B5A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31E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15D1EF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84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Saitoell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9D5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4E0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1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2E6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7AA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73B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2B4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36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3CA809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62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Marssonin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385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6.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B09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7.9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1F2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4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3EA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6.8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A78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D4A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555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36B41A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2FE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Candid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A00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7.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4F3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8.3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D66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B6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6.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6F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AE8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B19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4604A9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F25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Synchytriu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EA9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045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1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1BC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3BD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9B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F79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55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397A94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812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Fibropor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390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C99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8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8ED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B4C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8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561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C4F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6A6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2AC03D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DC9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Lodderomyc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A8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1.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1DF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3.0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C13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B2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.7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8E4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C34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EB9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193C2A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01C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Hyphopich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001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3C1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BCC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6DA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A1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C90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C3F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4242D9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CA8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Geosmith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81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1.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16D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0.6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9C4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6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3BE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1.6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AF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538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3CF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040696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AA8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Metarhiziu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4AE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1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749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5.3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08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0C2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.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66F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30C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9BC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4E1025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8A0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Kazachstan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773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71F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4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DB0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6C7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93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6ED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148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641529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3ED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Coccidioid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3E6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.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B6A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3.3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F26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30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.8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31A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BA7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2AF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2E55D6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CC2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Sclerotin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1A3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.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C98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2.2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F0D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C66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.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4EF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642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CBB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702E46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2AE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Ustilag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667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4C8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D6B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488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944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AED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FDF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2C3675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D54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Dissoconiu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CF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811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2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327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1BF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2EA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0DD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A66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35DBBB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BEB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Tube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B9E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4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91F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0.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033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B84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.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F7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41F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467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2D582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4E4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Exserohilu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5C1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.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2A5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.6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D0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139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8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203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A05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1F5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367A43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97C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Leptosphaer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E23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.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DE9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.2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53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5B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.4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CD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D7A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98E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29DB42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5B0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Ramular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388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923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6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681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825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65A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26B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C9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44CCCE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AD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Baudoin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277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17C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6E6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8AD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0D0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F1C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102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3738FB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D8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Pich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5A6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B1B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1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705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F75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7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628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68D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10D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58EDF4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19F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Blastomyc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6B2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.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78E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.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B1A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677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.7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E1C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2B7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36D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03CD2A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86C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Fonsecae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956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.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102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.2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245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AE5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.3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02B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44E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ACA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1BD5A9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1FA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Zymoseptor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F9C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096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3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FCE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988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6C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70F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9B2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430A34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E3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Sodiomyc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1DA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.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BCA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.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529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A02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.8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8FF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2D2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E1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10D74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D27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Kalmanozym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3E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34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2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37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6E4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2D8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9FD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CE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36C1BB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383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Thermothelomyc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5D8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3FD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AA2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B8A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.6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853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03E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2DA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46D88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DD4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Pseudogymnoascu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73F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8.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8F4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1.4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F88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3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2B3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0.7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A9B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678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6A7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3C5EE3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D3D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Thermothielavioid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74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1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BA8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0.2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53C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016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9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51C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C82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DE1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61B55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165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Diplod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5A0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12D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59E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44E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.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D58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00E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EAD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09FFEF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406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Rhizopu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8FE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DCA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4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A4E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8A9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7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483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B5A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D3F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1B35F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65C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Scedosporiu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E2B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555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.2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0C3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323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C83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690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619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06561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32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Neurospor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8D5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5.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2E9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2.8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81F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117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9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776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2E7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039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1C1238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5A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Kockovaell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0A3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6F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6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0B6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89F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FD4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335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0CD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417B30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208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Babjeviell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A54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F4F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8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62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97F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24A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329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279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5E499D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49F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Stereu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51D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AE0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8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E1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276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4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1F5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67E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BC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46A9C1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773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Trichophyt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FA4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.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EE4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.6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498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111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.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305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D2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165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57D4B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755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Paracoccidioid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630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7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03B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2.8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A4C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8E4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0.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F2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F1E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54D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479EEE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6EB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Komagataell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A94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73E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2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4DA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F48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.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0B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143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F4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A</w:t>
            </w:r>
          </w:p>
        </w:tc>
      </w:tr>
      <w:tr w14:paraId="024E7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52D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Verruconi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71B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000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.9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85D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254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6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37A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858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EBF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28A31B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CE0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Spizellomyc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A45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3F4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3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9A4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3F1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3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4F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696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404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5A48DB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17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Anthracocysti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5CB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659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7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A3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C7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4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C05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AF1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B43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4A616F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779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Trichospor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8B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0D2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4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B6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F61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350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934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34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3B4705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7CD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Amorphothec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4C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858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.5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F0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88F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.4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E22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9D4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51C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0A1F44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6B7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Tilletiar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2C4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63C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E86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106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7D6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25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06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0A5C12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789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Trichoderm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98E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1.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C2C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0.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C43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7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1A0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2.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CC9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673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871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35A04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C73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Lachnellul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E0F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D28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0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11E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EE8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6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FCF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90D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841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10EFBA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56B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Lachance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013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31C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E9A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D57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C42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E45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068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1D398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C54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Puccin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2EB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8.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49E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9.6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F40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4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625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8.5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325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F81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354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2DB7DB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B6F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Glare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B09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E6D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4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040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B11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7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32C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D90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EA4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6BCFB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4D7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Sphaerulin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367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929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.4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294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75A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5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36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768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24C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3D26E2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F03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Cryptococcu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C1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B06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.7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6B2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F84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9.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EB4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A57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9DB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31F530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D93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Chaetomiu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911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8.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9B0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9.1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222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354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9.3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3E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E2A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661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1B7A8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B9C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Phycomyc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EE9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3.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EC3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8.2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B9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C6F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8.2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3E4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A91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770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73053C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340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Gloeophyllu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8D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A1F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377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5D4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4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A0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42B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241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4BA074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410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Pyricular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A1E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AA7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6.2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5B9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93F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1.2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370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479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2ED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139E16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24D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Colletotrichu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CAA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5.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090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7.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319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1B5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1.5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F05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AA1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540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658EA2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550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Phialemoniopsi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507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F5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4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76E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836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BFF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403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4B4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4B16F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C96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Ogatae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214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6F7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C37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277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DC8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EBF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148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4BF66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BC2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Acaromyc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53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CC1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52B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621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5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C7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7F8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07D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7A23BD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60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Agaricu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6A3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7B1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242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ADF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A4D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F68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51B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6563F8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D98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Kwoniell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A45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.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1C1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.4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24A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C3B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.6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A55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1D0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22E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7318FB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BD5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Phialocephal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FAC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9BD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2FD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B59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9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A0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511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85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4545F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4A6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Cordycep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C8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468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.6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1FD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25C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FA4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44C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C70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17BC0F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D21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Lindgomyc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97E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BFA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.8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11B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147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FB7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04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4B4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  <w:tr w14:paraId="66577B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A259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Clavispora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59F9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55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6FE6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.17</w:t>
            </w:r>
          </w:p>
        </w:tc>
        <w:tc>
          <w:tcPr>
            <w:tcW w:w="12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2799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9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DBA6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94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B07E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7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DF70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9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B80C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C</w:t>
            </w:r>
          </w:p>
        </w:tc>
      </w:tr>
    </w:tbl>
    <w:p w14:paraId="01ACFCBA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6F407590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1928B2"/>
    <w:rsid w:val="0D1928B2"/>
    <w:rsid w:val="1F3139B1"/>
    <w:rsid w:val="22535E26"/>
    <w:rsid w:val="26AB5818"/>
    <w:rsid w:val="2E975000"/>
    <w:rsid w:val="564438E6"/>
    <w:rsid w:val="760A4520"/>
    <w:rsid w:val="7D0B5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5"/>
    <w:qFormat/>
    <w:uiPriority w:val="0"/>
    <w:pPr>
      <w:tabs>
        <w:tab w:val="center" w:pos="4153"/>
        <w:tab w:val="right" w:pos="8306"/>
      </w:tabs>
      <w:snapToGrid w:val="0"/>
      <w:jc w:val="left"/>
    </w:pPr>
    <w:rPr>
      <w:rFonts w:asciiTheme="minorAscii" w:hAnsiTheme="minorAscii"/>
      <w:sz w:val="18"/>
      <w:szCs w:val="18"/>
    </w:rPr>
  </w:style>
  <w:style w:type="character" w:customStyle="1" w:styleId="5">
    <w:name w:val="页脚 字符"/>
    <w:basedOn w:val="4"/>
    <w:link w:val="2"/>
    <w:qFormat/>
    <w:uiPriority w:val="99"/>
    <w:rPr>
      <w:rFonts w:asciiTheme="minorAscii" w:hAnsiTheme="minorAscii" w:eastAsiaTheme="minorEastAsi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58</Words>
  <Characters>3322</Characters>
  <Lines>0</Lines>
  <Paragraphs>0</Paragraphs>
  <TotalTime>9</TotalTime>
  <ScaleCrop>false</ScaleCrop>
  <LinksUpToDate>false</LinksUpToDate>
  <CharactersWithSpaces>332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4T05:43:00Z</dcterms:created>
  <dc:creator>U.G.</dc:creator>
  <cp:lastModifiedBy>U.G.</cp:lastModifiedBy>
  <dcterms:modified xsi:type="dcterms:W3CDTF">2026-02-14T07:33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E3182B4A15374EC287D43A1773D2318E_13</vt:lpwstr>
  </property>
  <property fmtid="{D5CDD505-2E9C-101B-9397-08002B2CF9AE}" pid="4" name="KSOTemplateDocerSaveRecord">
    <vt:lpwstr>eyJoZGlkIjoiOGNkMDc5Y2FjZDg5M2Q2YTE3MmQwMjUyYmIyYjk4YTMiLCJ1c2VySWQiOiI2NDA3OTY4MDMifQ==</vt:lpwstr>
  </property>
</Properties>
</file>